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665" w:rsidRPr="00EC603A" w:rsidRDefault="00085665" w:rsidP="00085665">
      <w:pPr>
        <w:spacing w:line="480" w:lineRule="auto"/>
        <w:rPr>
          <w:b/>
          <w:sz w:val="24"/>
          <w:szCs w:val="24"/>
        </w:rPr>
      </w:pPr>
      <w:r w:rsidRPr="00EC603A">
        <w:rPr>
          <w:b/>
          <w:sz w:val="24"/>
          <w:szCs w:val="24"/>
        </w:rPr>
        <w:t>Supplemental Table S4 DEPs shared by LTP and LTD processe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085665" w:rsidTr="008429C7">
        <w:trPr>
          <w:trHeight w:val="454"/>
        </w:trPr>
        <w:tc>
          <w:tcPr>
            <w:tcW w:w="2876" w:type="dxa"/>
          </w:tcPr>
          <w:p w:rsidR="00085665" w:rsidRPr="00EC603A" w:rsidRDefault="00085665" w:rsidP="008429C7">
            <w:pPr>
              <w:rPr>
                <w:b/>
              </w:rPr>
            </w:pPr>
            <w:proofErr w:type="spellStart"/>
            <w:r w:rsidRPr="00EC603A">
              <w:rPr>
                <w:b/>
              </w:rPr>
              <w:t>Primary_protein_ID</w:t>
            </w:r>
            <w:proofErr w:type="spellEnd"/>
          </w:p>
        </w:tc>
        <w:tc>
          <w:tcPr>
            <w:tcW w:w="2877" w:type="dxa"/>
          </w:tcPr>
          <w:p w:rsidR="00085665" w:rsidRPr="00EC603A" w:rsidRDefault="00085665" w:rsidP="008429C7">
            <w:pPr>
              <w:rPr>
                <w:b/>
              </w:rPr>
            </w:pPr>
            <w:r w:rsidRPr="00EC603A">
              <w:rPr>
                <w:b/>
              </w:rPr>
              <w:t>change in LTP</w:t>
            </w:r>
          </w:p>
        </w:tc>
        <w:tc>
          <w:tcPr>
            <w:tcW w:w="2877" w:type="dxa"/>
          </w:tcPr>
          <w:p w:rsidR="00085665" w:rsidRPr="00EC603A" w:rsidRDefault="00085665" w:rsidP="008429C7">
            <w:pPr>
              <w:rPr>
                <w:b/>
              </w:rPr>
            </w:pPr>
            <w:r w:rsidRPr="00EC603A">
              <w:rPr>
                <w:b/>
              </w:rPr>
              <w:t>change in LTD</w:t>
            </w:r>
          </w:p>
        </w:tc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Q6P5G6|UBXN7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u</w:t>
            </w:r>
            <w:r>
              <w:t>p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u</w:t>
            </w:r>
            <w:r>
              <w:t>p</w:t>
            </w:r>
          </w:p>
        </w:tc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Q8VDV8|MITD1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u</w:t>
            </w:r>
            <w:r>
              <w:t>p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u</w:t>
            </w:r>
            <w:r>
              <w:t>p</w:t>
            </w:r>
          </w:p>
        </w:tc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Q9D666|SUN1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u</w:t>
            </w:r>
            <w:r>
              <w:t>p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u</w:t>
            </w:r>
            <w:r>
              <w:t>p</w:t>
            </w:r>
          </w:p>
        </w:tc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Q9D6J6|NDUV2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u</w:t>
            </w:r>
            <w:r>
              <w:t>p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u</w:t>
            </w:r>
            <w:r>
              <w:t>p</w:t>
            </w:r>
          </w:p>
        </w:tc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Q9JIY5|HTRA2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u</w:t>
            </w:r>
            <w:r>
              <w:t>p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u</w:t>
            </w:r>
            <w:r>
              <w:t>p</w:t>
            </w:r>
          </w:p>
        </w:tc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E9Q6P5|TTC7B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P05480|SRC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P27046|MA2A1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P35293|RAB18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P53612|PGTB2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P62743|AP2S1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P97470|PP4C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Q61151|2A5E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  <w:bookmarkStart w:id="0" w:name="_GoBack"/>
        <w:bookmarkEnd w:id="0"/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Q8K2Q5|CHCH7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Q8R349|CDC16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Q91Z83|MYH7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Q923D4|SF3B5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Q9DBG3|AP2B1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Q9DC63|FBX3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  <w:r>
              <w:rPr>
                <w:rFonts w:hint="eastAsia"/>
              </w:rPr>
              <w:t xml:space="preserve"> </w:t>
            </w:r>
          </w:p>
        </w:tc>
      </w:tr>
      <w:tr w:rsidR="00085665" w:rsidTr="008429C7">
        <w:trPr>
          <w:trHeight w:val="454"/>
        </w:trPr>
        <w:tc>
          <w:tcPr>
            <w:tcW w:w="2876" w:type="dxa"/>
          </w:tcPr>
          <w:p w:rsidR="00085665" w:rsidRDefault="00085665" w:rsidP="008429C7">
            <w:r w:rsidRPr="00EC603A">
              <w:t>sp|Q9Z1W9|STK39_MOUSE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  <w:tc>
          <w:tcPr>
            <w:tcW w:w="2877" w:type="dxa"/>
          </w:tcPr>
          <w:p w:rsidR="00085665" w:rsidRDefault="00085665" w:rsidP="008429C7">
            <w:r>
              <w:rPr>
                <w:rFonts w:hint="eastAsia"/>
              </w:rPr>
              <w:t>d</w:t>
            </w:r>
            <w:r>
              <w:t>own</w:t>
            </w:r>
          </w:p>
        </w:tc>
      </w:tr>
    </w:tbl>
    <w:p w:rsidR="00684048" w:rsidRDefault="00684048">
      <w:pPr>
        <w:rPr>
          <w:rFonts w:hint="eastAsia"/>
        </w:rPr>
      </w:pPr>
    </w:p>
    <w:sectPr w:rsidR="00684048" w:rsidSect="00085665">
      <w:footerReference w:type="default" r:id="rId4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8342337"/>
      <w:docPartObj>
        <w:docPartGallery w:val="Page Numbers (Bottom of Page)"/>
        <w:docPartUnique/>
      </w:docPartObj>
    </w:sdtPr>
    <w:sdtEndPr/>
    <w:sdtContent>
      <w:p w:rsidR="009F08A3" w:rsidRDefault="0008566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85665">
          <w:rPr>
            <w:noProof/>
            <w:lang w:val="zh-CN"/>
          </w:rPr>
          <w:t>1</w:t>
        </w:r>
        <w:r>
          <w:fldChar w:fldCharType="end"/>
        </w:r>
      </w:p>
    </w:sdtContent>
  </w:sdt>
  <w:p w:rsidR="009F08A3" w:rsidRDefault="00085665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665"/>
    <w:rsid w:val="00085665"/>
    <w:rsid w:val="00164DC9"/>
    <w:rsid w:val="0034331B"/>
    <w:rsid w:val="00684048"/>
    <w:rsid w:val="0092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71EEE"/>
  <w15:chartTrackingRefBased/>
  <w15:docId w15:val="{BC86180C-1876-4EC9-B89A-C0F9A9021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566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8566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85665"/>
    <w:rPr>
      <w:sz w:val="18"/>
      <w:szCs w:val="18"/>
    </w:rPr>
  </w:style>
  <w:style w:type="table" w:styleId="a5">
    <w:name w:val="Table Grid"/>
    <w:basedOn w:val="a1"/>
    <w:uiPriority w:val="39"/>
    <w:rsid w:val="00085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0856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4-10-18T10:33:00Z</dcterms:created>
  <dcterms:modified xsi:type="dcterms:W3CDTF">2024-10-18T10:35:00Z</dcterms:modified>
</cp:coreProperties>
</file>